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A5E6" w14:textId="77777777" w:rsidR="00F773A3" w:rsidRPr="00F773A3" w:rsidRDefault="00F773A3" w:rsidP="00F773A3">
      <w:pPr>
        <w:rPr>
          <w:rFonts w:ascii="Calibri" w:hAnsi="Calibri" w:cs="Calibri"/>
          <w:color w:val="454545"/>
          <w:sz w:val="24"/>
          <w:szCs w:val="24"/>
        </w:rPr>
      </w:pPr>
    </w:p>
    <w:p w14:paraId="76213068" w14:textId="77777777" w:rsidR="00F773A3" w:rsidRPr="00F773A3" w:rsidRDefault="00F773A3" w:rsidP="00F773A3">
      <w:pPr>
        <w:spacing w:line="360" w:lineRule="auto"/>
        <w:rPr>
          <w:rFonts w:ascii="Calibri" w:hAnsi="Calibri" w:cs="Calibri"/>
          <w:b/>
          <w:color w:val="454545"/>
          <w:sz w:val="24"/>
          <w:szCs w:val="24"/>
        </w:rPr>
      </w:pPr>
      <w:r w:rsidRPr="00F773A3">
        <w:rPr>
          <w:rFonts w:ascii="Calibri" w:hAnsi="Calibri" w:cs="Calibri"/>
          <w:b/>
          <w:color w:val="000000" w:themeColor="text1"/>
          <w:sz w:val="24"/>
          <w:szCs w:val="24"/>
        </w:rPr>
        <w:t>Multimedia Appendix 2.</w:t>
      </w:r>
      <w:r w:rsidRPr="00F773A3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Pr="00F773A3">
        <w:rPr>
          <w:rFonts w:ascii="Calibri" w:hAnsi="Calibri" w:cs="Calibri"/>
          <w:bCs/>
          <w:color w:val="000000" w:themeColor="text1"/>
          <w:sz w:val="24"/>
          <w:szCs w:val="24"/>
        </w:rPr>
        <w:t>List of excluded apps and reasons for exclusion.</w:t>
      </w:r>
    </w:p>
    <w:tbl>
      <w:tblPr>
        <w:tblW w:w="14057" w:type="dxa"/>
        <w:tblLook w:val="04A0" w:firstRow="1" w:lastRow="0" w:firstColumn="1" w:lastColumn="0" w:noHBand="0" w:noVBand="1"/>
      </w:tblPr>
      <w:tblGrid>
        <w:gridCol w:w="4248"/>
        <w:gridCol w:w="4354"/>
        <w:gridCol w:w="5455"/>
      </w:tblGrid>
      <w:tr w:rsidR="00F773A3" w:rsidRPr="00F773A3" w14:paraId="1017F140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0D66" w14:textId="77777777" w:rsidR="00F773A3" w:rsidRPr="006E11EF" w:rsidRDefault="00F773A3" w:rsidP="00127B7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E11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Name of app 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DF991" w14:textId="77777777" w:rsidR="00F773A3" w:rsidRPr="006E11EF" w:rsidRDefault="00F773A3" w:rsidP="00127B7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E11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pp provider 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FEB9" w14:textId="77777777" w:rsidR="00F773A3" w:rsidRPr="006E11EF" w:rsidRDefault="00F773A3" w:rsidP="00127B7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E11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ason for exclusion</w:t>
            </w:r>
          </w:p>
        </w:tc>
      </w:tr>
      <w:tr w:rsidR="00F773A3" w:rsidRPr="00F773A3" w14:paraId="0728BD8E" w14:textId="77777777" w:rsidTr="00F773A3">
        <w:trPr>
          <w:trHeight w:val="24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EE96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P Pediatric Care Onlin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2DB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erican Academy of Pediatrics App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DE1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5ECE66F9" w14:textId="77777777" w:rsidTr="00F773A3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C9AD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esthesia infusion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D3B6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ystal Clear Solution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4CE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2CC27D2E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1356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alculate by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xMD</w:t>
            </w:r>
            <w:proofErr w:type="spell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725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xMD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edical Software Inc.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3BAD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2E95E7A4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095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inical Guideline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8B20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Royal Children's Hospital, Melbourne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01A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10F7B6F7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44A1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y ICU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CB3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GNA HEALTH SOLUTION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F6C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nly applicable outside the </w:t>
            </w:r>
            <w:r w:rsidRPr="00F773A3">
              <w:rPr>
                <w:rFonts w:ascii="Calibri" w:hAnsi="Calibri" w:cs="Calibri"/>
                <w:sz w:val="24"/>
                <w:szCs w:val="24"/>
              </w:rPr>
              <w:t>European Economic Area</w:t>
            </w: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EEA)</w:t>
            </w:r>
          </w:p>
        </w:tc>
      </w:tr>
      <w:tr w:rsidR="00F773A3" w:rsidRPr="00F773A3" w14:paraId="0EC26EE0" w14:textId="77777777" w:rsidTr="00F773A3">
        <w:trPr>
          <w:trHeight w:val="2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DB9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itical Care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78E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taciones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édicas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CC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3D3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639B7037" w14:textId="77777777" w:rsidTr="00F773A3">
        <w:trPr>
          <w:trHeight w:val="29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4345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 Diagnosis and Treatment Pediatric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7A1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s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1B78D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43BE82FB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CDF9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vis's Drug Guid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9CBF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bound Medicine,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9A1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4DB26020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39F1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vis’s Drug Guide for Nurses - 2020 update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03C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1CC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60125F2E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E974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se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F191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yne C. Johnson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3A44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55B39CDD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A5FA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rug Center: Pediatric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call</w:t>
            </w:r>
            <w:proofErr w:type="spell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51BE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ediatric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call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65A1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572F9C0F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C02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ugs Dictionary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940E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RY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BD1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4AC32545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2D0D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ug of Choic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225A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&amp;A Developer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AC92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1DFA38A3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9B4F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ergency Drug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F321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KG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044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596E9FE7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B84D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Emergency Nurse Practitione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39B0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Royal Children's Hospital, Melbourne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FF2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2C1B2078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957F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RA Antibiotic Guid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103B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ergency Medicine Residents' Association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3A8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63654D54" w14:textId="77777777" w:rsidTr="00F773A3">
        <w:trPr>
          <w:trHeight w:val="27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96EF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mella's Neonatology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3C01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216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1E9FF920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7D9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 Antibiotic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2B6D1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warth Medical Ltd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C22CD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18684830" w14:textId="77777777" w:rsidTr="00F773A3">
        <w:trPr>
          <w:trHeight w:val="3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5149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ndbook of Clinical Anesthesia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4E2FD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s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EBD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44831968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60BF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rriet Lan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4E05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bound Medicine,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121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drug calculator (preview)</w:t>
            </w:r>
          </w:p>
        </w:tc>
      </w:tr>
      <w:tr w:rsidR="00F773A3" w:rsidRPr="00F773A3" w14:paraId="7C2BAD3F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279D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rriet Lane Handbook App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8AC0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D809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4B03CA3A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23C2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rriet Lane Handbook Pediatric Drug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A7E2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A42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00BF7330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1E20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usion And Drugs Calculator - Counting Drop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9C21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ecialslice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12F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2F9DCD4D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2A9A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usion Calculator: Fluids, Dosages, Medication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3C59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Medical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pp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EEC5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1AED3699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9DAF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usion pump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10C7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šan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rta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24E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596B9764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43C4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usion rate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998E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rnyshkov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vgeny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D4B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028AFC7C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BB24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usion rate calculator PRO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3AE5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rnyshkov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vgeny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9B0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0F3F9514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4DE5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V Infusion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2796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onsap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9EC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2992AF9B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6EBD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al &amp; Drugs Dictionary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3880D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tsoftgroup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43D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2ACEAF3C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783A1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al Calculator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1ABC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OBear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7C78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23FF700D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549D1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al Calculator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DB98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chMan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371B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7D3934D3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A570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icroGuide</w:t>
            </w:r>
            <w:proofErr w:type="spell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952C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rizon Strategic Partners Ltd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6EB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nly for British NHS Trusts </w:t>
            </w:r>
          </w:p>
        </w:tc>
      </w:tr>
      <w:tr w:rsidR="00F773A3" w:rsidRPr="00F773A3" w14:paraId="0C4C3EAE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C746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sby's 2020 Nursing Drug Reference (Skidmore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A165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E4A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5F924F42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D426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e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9FF5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PWEB MEDIA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080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064E3D62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778D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ing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365C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ring Solution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B045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60669B87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584E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ing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7B95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ván Oliver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971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417044B6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96BE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ing Drug Handbook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D38E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ppincott Williams Wilkins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E159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6541B3FE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8CCC4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ing Med - IV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43C1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blo Robledo Casado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23B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13522A42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3092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diatric Formulary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36DB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QO Limited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40C8C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75DDBC3F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BDFD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diatric Intensive Car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65DD1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Royal Children's Hospital, Melbourne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15A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43A6BCE8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BC482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diatric Intensive Car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E8060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pod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Ltd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FB1DA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4A7D08DC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9D96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diatric Support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675C7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is Sunol Mateo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104A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  <w:tr w:rsidR="00F773A3" w:rsidRPr="00F773A3" w14:paraId="495E9401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B99D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uickEM</w:t>
            </w:r>
            <w:proofErr w:type="spell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27FC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ill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rkes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8A33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5E303D8E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0BD29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kyscape Medical Library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59CB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yscape </w:t>
            </w: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presso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</w:t>
            </w:r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A1BFB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drug calculator </w:t>
            </w:r>
          </w:p>
        </w:tc>
      </w:tr>
      <w:tr w:rsidR="00F773A3" w:rsidRPr="00F773A3" w14:paraId="58AAD2E6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65476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er Infusion Calculato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337F1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OBear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E2CD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calculator specifically for use in pediatrics </w:t>
            </w:r>
          </w:p>
        </w:tc>
      </w:tr>
      <w:tr w:rsidR="00F773A3" w:rsidRPr="00F773A3" w14:paraId="3D290F86" w14:textId="77777777" w:rsidTr="00F773A3">
        <w:trPr>
          <w:trHeight w:val="3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9A848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rascon</w:t>
            </w:r>
            <w:proofErr w:type="spellEnd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rmacopoeia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9AD1E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mosphereApps</w:t>
            </w:r>
            <w:proofErr w:type="spellEnd"/>
          </w:p>
        </w:tc>
        <w:tc>
          <w:tcPr>
            <w:tcW w:w="5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3455F" w14:textId="77777777" w:rsidR="00F773A3" w:rsidRPr="00F773A3" w:rsidRDefault="00F773A3" w:rsidP="00127B7B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73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quires purchase</w:t>
            </w:r>
          </w:p>
        </w:tc>
      </w:tr>
    </w:tbl>
    <w:p w14:paraId="6B45627E" w14:textId="77777777" w:rsidR="00F773A3" w:rsidRPr="00F773A3" w:rsidRDefault="00F773A3" w:rsidP="00F773A3">
      <w:pPr>
        <w:spacing w:line="360" w:lineRule="auto"/>
        <w:rPr>
          <w:rFonts w:ascii="Calibri" w:hAnsi="Calibri" w:cs="Calibri"/>
          <w:b/>
          <w:color w:val="454545"/>
          <w:sz w:val="24"/>
          <w:szCs w:val="24"/>
        </w:rPr>
      </w:pPr>
    </w:p>
    <w:p w14:paraId="5FE05B4E" w14:textId="77777777" w:rsidR="00F773A3" w:rsidRPr="00F773A3" w:rsidRDefault="00F773A3" w:rsidP="00F773A3">
      <w:pPr>
        <w:spacing w:line="360" w:lineRule="auto"/>
        <w:rPr>
          <w:rFonts w:ascii="Calibri" w:hAnsi="Calibri" w:cs="Calibri"/>
          <w:b/>
          <w:color w:val="454545"/>
          <w:sz w:val="24"/>
          <w:szCs w:val="24"/>
        </w:rPr>
      </w:pPr>
    </w:p>
    <w:p w14:paraId="3D1BAFF4" w14:textId="77777777" w:rsidR="00F773A3" w:rsidRPr="00F773A3" w:rsidRDefault="00F773A3" w:rsidP="00F773A3">
      <w:pPr>
        <w:spacing w:line="360" w:lineRule="auto"/>
        <w:rPr>
          <w:rFonts w:ascii="Calibri" w:hAnsi="Calibri" w:cs="Calibri"/>
          <w:b/>
          <w:color w:val="454545"/>
          <w:sz w:val="24"/>
          <w:szCs w:val="24"/>
        </w:rPr>
      </w:pPr>
    </w:p>
    <w:p w14:paraId="07FD7EF0" w14:textId="77777777" w:rsidR="008A5381" w:rsidRPr="00F773A3" w:rsidRDefault="008A5381">
      <w:pPr>
        <w:rPr>
          <w:rFonts w:ascii="Calibri" w:hAnsi="Calibri" w:cs="Calibri"/>
          <w:sz w:val="24"/>
          <w:szCs w:val="24"/>
        </w:rPr>
      </w:pPr>
    </w:p>
    <w:sectPr w:rsidR="008A5381" w:rsidRPr="00F773A3" w:rsidSect="00F773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3A3"/>
    <w:rsid w:val="00020131"/>
    <w:rsid w:val="00043C55"/>
    <w:rsid w:val="000725BC"/>
    <w:rsid w:val="00090631"/>
    <w:rsid w:val="000E0005"/>
    <w:rsid w:val="00187365"/>
    <w:rsid w:val="00190631"/>
    <w:rsid w:val="001A1ED4"/>
    <w:rsid w:val="002271C8"/>
    <w:rsid w:val="00275BD8"/>
    <w:rsid w:val="002765FB"/>
    <w:rsid w:val="0028350C"/>
    <w:rsid w:val="002B075E"/>
    <w:rsid w:val="002B18D7"/>
    <w:rsid w:val="002D0A27"/>
    <w:rsid w:val="003301DD"/>
    <w:rsid w:val="00396F3C"/>
    <w:rsid w:val="003F4259"/>
    <w:rsid w:val="004273E4"/>
    <w:rsid w:val="00427790"/>
    <w:rsid w:val="00437300"/>
    <w:rsid w:val="004B4514"/>
    <w:rsid w:val="004E3336"/>
    <w:rsid w:val="005D0BAE"/>
    <w:rsid w:val="00601A61"/>
    <w:rsid w:val="00612111"/>
    <w:rsid w:val="006A797E"/>
    <w:rsid w:val="006D2B00"/>
    <w:rsid w:val="006E11EF"/>
    <w:rsid w:val="00737914"/>
    <w:rsid w:val="00751445"/>
    <w:rsid w:val="0077053D"/>
    <w:rsid w:val="00775DE8"/>
    <w:rsid w:val="007C4CD5"/>
    <w:rsid w:val="007D0C5C"/>
    <w:rsid w:val="00851FF2"/>
    <w:rsid w:val="008A5381"/>
    <w:rsid w:val="00953970"/>
    <w:rsid w:val="00990CF4"/>
    <w:rsid w:val="00A14407"/>
    <w:rsid w:val="00A376A6"/>
    <w:rsid w:val="00A64C33"/>
    <w:rsid w:val="00A91CE3"/>
    <w:rsid w:val="00AB61A3"/>
    <w:rsid w:val="00AD6F64"/>
    <w:rsid w:val="00B43A94"/>
    <w:rsid w:val="00BC139E"/>
    <w:rsid w:val="00BE4AFF"/>
    <w:rsid w:val="00C0024E"/>
    <w:rsid w:val="00C7110C"/>
    <w:rsid w:val="00C97451"/>
    <w:rsid w:val="00CE41DC"/>
    <w:rsid w:val="00D84AF2"/>
    <w:rsid w:val="00DA61EF"/>
    <w:rsid w:val="00DB3692"/>
    <w:rsid w:val="00DE3301"/>
    <w:rsid w:val="00E86415"/>
    <w:rsid w:val="00EE35A3"/>
    <w:rsid w:val="00F54AFF"/>
    <w:rsid w:val="00F629AE"/>
    <w:rsid w:val="00F773A3"/>
    <w:rsid w:val="00F823D8"/>
    <w:rsid w:val="00FE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7F539"/>
  <w15:chartTrackingRefBased/>
  <w15:docId w15:val="{A71B7478-4139-5242-B20B-DEEBDF1A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3A3"/>
    <w:pPr>
      <w:spacing w:line="276" w:lineRule="auto"/>
    </w:pPr>
    <w:rPr>
      <w:rFonts w:ascii="Arial" w:eastAsiaTheme="minorEastAsia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F77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73A3"/>
    <w:rPr>
      <w:rFonts w:ascii="Arial" w:eastAsiaTheme="minorEastAsia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73A3"/>
    <w:rPr>
      <w:sz w:val="16"/>
      <w:szCs w:val="16"/>
    </w:rPr>
  </w:style>
  <w:style w:type="table" w:styleId="TableGrid">
    <w:name w:val="Table Grid"/>
    <w:basedOn w:val="TableNormal"/>
    <w:uiPriority w:val="39"/>
    <w:rsid w:val="00F773A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3A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3A3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1303E4-BAD7-474B-89DA-A51CA8BBA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deweij, C.J.M. (Charlotte)</dc:creator>
  <cp:keywords/>
  <dc:description/>
  <cp:lastModifiedBy>Angela Weiser</cp:lastModifiedBy>
  <cp:revision>3</cp:revision>
  <dcterms:created xsi:type="dcterms:W3CDTF">2021-12-07T18:12:00Z</dcterms:created>
  <dcterms:modified xsi:type="dcterms:W3CDTF">2021-12-12T00:06:00Z</dcterms:modified>
</cp:coreProperties>
</file>